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BBF6F" w14:textId="41EF37BF" w:rsidR="00867E14" w:rsidRPr="00907F39" w:rsidRDefault="00BE2E59" w:rsidP="00867E14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S2 </w:t>
      </w:r>
      <w:r w:rsidR="00A56FA5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ppendix</w:t>
      </w:r>
      <w:r w:rsid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.</w:t>
      </w:r>
      <w:r w:rsidR="00A56FA5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Study </w:t>
      </w:r>
      <w:r w:rsidR="007C4050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3</w:t>
      </w:r>
      <w:r w:rsidR="00A56FA5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Experimental Stimuli</w:t>
      </w:r>
      <w:r w:rsid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.</w:t>
      </w:r>
    </w:p>
    <w:p w14:paraId="5DC4A178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</w:p>
    <w:p w14:paraId="7ECBF38A" w14:textId="70327F04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 xml:space="preserve">Appendix </w:t>
      </w:r>
      <w:r w:rsidR="00BE2E59"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S2</w:t>
      </w: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.1: Human training data condition</w:t>
      </w:r>
    </w:p>
    <w:p w14:paraId="714AFCD3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64D2290E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the following scenario.</w:t>
      </w:r>
    </w:p>
    <w:p w14:paraId="6D7DE868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249D452" w14:textId="77777777" w:rsidR="00867E14" w:rsidRPr="00907F39" w:rsidRDefault="00867E14" w:rsidP="00867E14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 </w:t>
      </w:r>
      <w:r w:rsidRPr="00907F39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AU"/>
          <w14:ligatures w14:val="none"/>
        </w:rPr>
        <w:drawing>
          <wp:inline distT="0" distB="0" distL="0" distR="0" wp14:anchorId="70CF2E2C" wp14:editId="572B4E69">
            <wp:extent cx="4145280" cy="2156460"/>
            <wp:effectExtent l="0" t="0" r="0" b="0"/>
            <wp:docPr id="1921920278" name="Picture 4" descr="A person standing next to a c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920278" name="Picture 4" descr="A person standing next to a c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30F0D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34454794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You are looking to book a car through a ride-hailing service (i.e., a service like Uber).</w:t>
      </w:r>
    </w:p>
    <w:p w14:paraId="60D7DB25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53FF073D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The ride service assigns 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 self-driving car</w:t>
      </w: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controlled by an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artificial intelligence (AI) system</w:t>
      </w: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for your trip. </w:t>
      </w:r>
    </w:p>
    <w:p w14:paraId="79C57F1B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28AA27BF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The ride service asks you to confirm your understanding of potential risks associated with self-driving cars before </w:t>
      </w:r>
      <w:proofErr w:type="spell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finalising</w:t>
      </w:r>
      <w:proofErr w:type="spell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your booking.</w:t>
      </w:r>
    </w:p>
    <w:p w14:paraId="22C38475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41BD4D94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For your knowledge, AI systems in self-driving cars are 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trained on how millions of real human drivers would normally drive.</w:t>
      </w:r>
    </w:p>
    <w:p w14:paraId="1655EEC6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52FC0398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</w:p>
    <w:p w14:paraId="2922C672" w14:textId="5862273E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lastRenderedPageBreak/>
        <w:t xml:space="preserve">Appendix </w:t>
      </w:r>
      <w:r w:rsidR="00BE2E59"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S2</w:t>
      </w: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.2: Control condition</w:t>
      </w:r>
    </w:p>
    <w:p w14:paraId="3623D04B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6FA8EA9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the following scenario.</w:t>
      </w:r>
    </w:p>
    <w:p w14:paraId="253FB2D4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7BC22CB" w14:textId="77777777" w:rsidR="00867E14" w:rsidRPr="00907F39" w:rsidRDefault="00867E14" w:rsidP="00867E14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AU"/>
          <w14:ligatures w14:val="none"/>
        </w:rPr>
        <w:drawing>
          <wp:inline distT="0" distB="0" distL="0" distR="0" wp14:anchorId="336BF8DF" wp14:editId="50375DF9">
            <wp:extent cx="4145280" cy="2156460"/>
            <wp:effectExtent l="0" t="0" r="0" b="0"/>
            <wp:docPr id="208968269" name="Picture 3" descr="A person standing next to a c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68269" name="Picture 3" descr="A person standing next to a c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 </w:t>
      </w:r>
    </w:p>
    <w:p w14:paraId="278F8CEE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491E4F5E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You are looking to book a car through a ride-hailing service (i.e., a service like Uber).</w:t>
      </w:r>
    </w:p>
    <w:p w14:paraId="2AD798E0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2C10870B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The ride service assigns 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 self-driving car</w:t>
      </w: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controlled by an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artificial intelligence (AI) system</w:t>
      </w: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for your trip. </w:t>
      </w:r>
    </w:p>
    <w:p w14:paraId="11197748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901C72C" w14:textId="77777777" w:rsidR="00867E14" w:rsidRPr="00907F39" w:rsidRDefault="00867E14" w:rsidP="00867E1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The ride service asks you to confirm your understanding of potential risks associated with self-driving cars before </w:t>
      </w:r>
      <w:proofErr w:type="spell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finalising</w:t>
      </w:r>
      <w:proofErr w:type="spell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your booking.</w:t>
      </w:r>
    </w:p>
    <w:p w14:paraId="7442976E" w14:textId="77777777" w:rsidR="00867E14" w:rsidRPr="00907F39" w:rsidRDefault="00867E14" w:rsidP="00867E1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689F8D85" w14:textId="6F861516" w:rsidR="0084597E" w:rsidRPr="00F777D1" w:rsidRDefault="0084597E" w:rsidP="00F777D1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</w:p>
    <w:sectPr w:rsidR="0084597E" w:rsidRPr="00F777D1" w:rsidSect="00867E14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227D3" w14:textId="77777777" w:rsidR="00625A31" w:rsidRPr="00F15B8D" w:rsidRDefault="00625A31" w:rsidP="002B05DD">
      <w:pPr>
        <w:spacing w:after="0" w:line="240" w:lineRule="auto"/>
      </w:pPr>
      <w:r w:rsidRPr="00F15B8D">
        <w:separator/>
      </w:r>
    </w:p>
  </w:endnote>
  <w:endnote w:type="continuationSeparator" w:id="0">
    <w:p w14:paraId="24D4191E" w14:textId="77777777" w:rsidR="00625A31" w:rsidRPr="00F15B8D" w:rsidRDefault="00625A31" w:rsidP="002B05DD">
      <w:pPr>
        <w:spacing w:after="0" w:line="240" w:lineRule="auto"/>
      </w:pPr>
      <w:r w:rsidRPr="00F15B8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ABE8D" w14:textId="77777777" w:rsidR="00625A31" w:rsidRPr="00F15B8D" w:rsidRDefault="00625A31" w:rsidP="002B05DD">
      <w:pPr>
        <w:spacing w:after="0" w:line="240" w:lineRule="auto"/>
      </w:pPr>
      <w:r w:rsidRPr="00F15B8D">
        <w:separator/>
      </w:r>
    </w:p>
  </w:footnote>
  <w:footnote w:type="continuationSeparator" w:id="0">
    <w:p w14:paraId="3DD365DF" w14:textId="77777777" w:rsidR="00625A31" w:rsidRPr="00F15B8D" w:rsidRDefault="00625A31" w:rsidP="002B05DD">
      <w:pPr>
        <w:spacing w:after="0" w:line="240" w:lineRule="auto"/>
      </w:pPr>
      <w:r w:rsidRPr="00F15B8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31848"/>
    <w:multiLevelType w:val="multilevel"/>
    <w:tmpl w:val="4E62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50374F"/>
    <w:multiLevelType w:val="multilevel"/>
    <w:tmpl w:val="3DF43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9645064">
    <w:abstractNumId w:val="1"/>
  </w:num>
  <w:num w:numId="2" w16cid:durableId="177913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A23"/>
    <w:rsid w:val="00006860"/>
    <w:rsid w:val="00063C83"/>
    <w:rsid w:val="002266F8"/>
    <w:rsid w:val="00260746"/>
    <w:rsid w:val="00264AE5"/>
    <w:rsid w:val="002738F3"/>
    <w:rsid w:val="002B05DD"/>
    <w:rsid w:val="00474251"/>
    <w:rsid w:val="004915FF"/>
    <w:rsid w:val="00496518"/>
    <w:rsid w:val="0050338F"/>
    <w:rsid w:val="006248B6"/>
    <w:rsid w:val="00625A31"/>
    <w:rsid w:val="006B64EC"/>
    <w:rsid w:val="006E3A23"/>
    <w:rsid w:val="007C4050"/>
    <w:rsid w:val="007F358C"/>
    <w:rsid w:val="0084597E"/>
    <w:rsid w:val="00867E14"/>
    <w:rsid w:val="00907F39"/>
    <w:rsid w:val="00975E77"/>
    <w:rsid w:val="009D4AE1"/>
    <w:rsid w:val="00A56FA5"/>
    <w:rsid w:val="00BE2E59"/>
    <w:rsid w:val="00C93C55"/>
    <w:rsid w:val="00CB7FFA"/>
    <w:rsid w:val="00E23E18"/>
    <w:rsid w:val="00F15B8D"/>
    <w:rsid w:val="00F777D1"/>
    <w:rsid w:val="00FC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0AD67"/>
  <w15:chartTrackingRefBased/>
  <w15:docId w15:val="{82ED4146-2F65-45BA-ABD6-DFFFF109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E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A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A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A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A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3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A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A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A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6FA5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56F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0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5DD"/>
  </w:style>
  <w:style w:type="paragraph" w:styleId="Footer">
    <w:name w:val="footer"/>
    <w:basedOn w:val="Normal"/>
    <w:link w:val="FooterChar"/>
    <w:uiPriority w:val="99"/>
    <w:unhideWhenUsed/>
    <w:rsid w:val="002B0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5DD"/>
  </w:style>
  <w:style w:type="character" w:styleId="LineNumber">
    <w:name w:val="line number"/>
    <w:basedOn w:val="DefaultParagraphFont"/>
    <w:uiPriority w:val="99"/>
    <w:semiHidden/>
    <w:unhideWhenUsed/>
    <w:rsid w:val="00867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wari</dc:creator>
  <cp:keywords/>
  <dc:description/>
  <cp:lastModifiedBy>Stephanie Kwari</cp:lastModifiedBy>
  <cp:revision>8</cp:revision>
  <dcterms:created xsi:type="dcterms:W3CDTF">2024-11-24T13:43:00Z</dcterms:created>
  <dcterms:modified xsi:type="dcterms:W3CDTF">2026-01-05T12:24:00Z</dcterms:modified>
</cp:coreProperties>
</file>